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09F" w:rsidRDefault="002B1EC6" w:rsidP="002B1EC6">
      <w:r>
        <w:t>S. Table 1. Number of CpGs at Various Coverag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440"/>
        <w:gridCol w:w="1450"/>
        <w:gridCol w:w="1790"/>
      </w:tblGrid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Sample name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Pr="00C029C5" w:rsidRDefault="002B1EC6" w:rsidP="008F5D2E">
            <w:pPr>
              <w:jc w:val="center"/>
              <w:rPr>
                <w:color w:val="FFFFFF" w:themeColor="background1"/>
              </w:rPr>
            </w:pPr>
            <w:r>
              <w:t>1x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Pr="00C029C5" w:rsidRDefault="002B1EC6" w:rsidP="008F5D2E">
            <w:pPr>
              <w:jc w:val="center"/>
              <w:rPr>
                <w:color w:val="FFFFFF" w:themeColor="background1"/>
              </w:rPr>
            </w:pPr>
            <w:r>
              <w:t>10x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Pr="00C029C5" w:rsidRDefault="002B1EC6" w:rsidP="008F5D2E">
            <w:pPr>
              <w:jc w:val="center"/>
              <w:rPr>
                <w:color w:val="FFFFFF" w:themeColor="background1"/>
              </w:rPr>
            </w:pPr>
            <w:r>
              <w:t>40x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Young hippocampus 1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226,042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57,214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22,563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Young hippocampus 2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1,827,233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575,262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50,321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Young hippocampus 3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015,774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624,465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79,234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Young hippocampus 4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1,920,473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587,741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61,080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Young hippocampus 5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132,290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65,065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38,176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Young hippocampus 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1,916,212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615,425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57,896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Old hippocampus 1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1,923,552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601,047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67,445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Old hippocampus 2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1,923,552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601,047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67,445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Old hippocampus 3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1,934,103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65,636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40,091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Old hippocampus 4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,159,719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620,883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93,691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Old hippocampus 5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1,713,984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00,564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00,631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Old hippocampus 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1,625,074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538,312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06,357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Young blood 1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366,572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611,539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78,673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Young blood 2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,256,019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612,075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4,252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Young blood 3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166,138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46,918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24,498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Young blood 4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,351,130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592,174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53,693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Young blood 5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208,873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61,824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37,469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Young blood 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1,909,881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509,634,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198,891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Old blood 1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223,314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605,673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76,735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Old blood 2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,471,773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611,753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71,503</w:t>
            </w:r>
          </w:p>
        </w:tc>
      </w:tr>
      <w:tr w:rsidR="002B1EC6" w:rsidTr="008F5D2E">
        <w:tc>
          <w:tcPr>
            <w:tcW w:w="2245" w:type="dxa"/>
          </w:tcPr>
          <w:p w:rsidR="002B1EC6" w:rsidRDefault="002B1EC6" w:rsidP="008F5D2E">
            <w:r>
              <w:t>Old blood 3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,003,889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38,273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21,427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Old blood 4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,319,508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586,294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54,898</w:t>
            </w:r>
          </w:p>
        </w:tc>
      </w:tr>
      <w:tr w:rsidR="002B1EC6" w:rsidTr="008F5D2E">
        <w:tc>
          <w:tcPr>
            <w:tcW w:w="2245" w:type="dxa"/>
            <w:shd w:val="clear" w:color="auto" w:fill="FFFFFF" w:themeFill="background1"/>
          </w:tcPr>
          <w:p w:rsidR="002B1EC6" w:rsidRDefault="002B1EC6" w:rsidP="008F5D2E">
            <w:r>
              <w:t>Old blood 5</w:t>
            </w:r>
          </w:p>
        </w:tc>
        <w:tc>
          <w:tcPr>
            <w:tcW w:w="144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1,964,097</w:t>
            </w:r>
          </w:p>
        </w:tc>
        <w:tc>
          <w:tcPr>
            <w:tcW w:w="145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52,757</w:t>
            </w:r>
          </w:p>
        </w:tc>
        <w:tc>
          <w:tcPr>
            <w:tcW w:w="1790" w:type="dxa"/>
            <w:shd w:val="clear" w:color="auto" w:fill="auto"/>
          </w:tcPr>
          <w:p w:rsidR="002B1EC6" w:rsidRDefault="002B1EC6" w:rsidP="008F5D2E">
            <w:pPr>
              <w:jc w:val="center"/>
            </w:pPr>
            <w:r>
              <w:t>215,646</w:t>
            </w:r>
          </w:p>
        </w:tc>
      </w:tr>
      <w:tr w:rsidR="002B1EC6" w:rsidTr="008F5D2E">
        <w:tc>
          <w:tcPr>
            <w:tcW w:w="2245" w:type="dxa"/>
            <w:shd w:val="clear" w:color="auto" w:fill="D0CECE" w:themeFill="background2" w:themeFillShade="E6"/>
          </w:tcPr>
          <w:p w:rsidR="002B1EC6" w:rsidRDefault="002B1EC6" w:rsidP="008F5D2E">
            <w:r>
              <w:t>Old blood 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,121,687</w:t>
            </w:r>
          </w:p>
        </w:tc>
        <w:tc>
          <w:tcPr>
            <w:tcW w:w="145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562,778</w:t>
            </w:r>
          </w:p>
        </w:tc>
        <w:tc>
          <w:tcPr>
            <w:tcW w:w="1790" w:type="dxa"/>
            <w:shd w:val="clear" w:color="auto" w:fill="D0CECE" w:themeFill="background2" w:themeFillShade="E6"/>
          </w:tcPr>
          <w:p w:rsidR="002B1EC6" w:rsidRDefault="002B1EC6" w:rsidP="008F5D2E">
            <w:pPr>
              <w:jc w:val="center"/>
            </w:pPr>
            <w:r>
              <w:t>234,570</w:t>
            </w:r>
          </w:p>
        </w:tc>
      </w:tr>
    </w:tbl>
    <w:p w:rsidR="002B1EC6" w:rsidRDefault="002B1EC6" w:rsidP="002B1EC6"/>
    <w:p w:rsidR="002B1EC6" w:rsidRPr="002B1EC6" w:rsidRDefault="002B1EC6" w:rsidP="002B1EC6"/>
    <w:sectPr w:rsidR="002B1EC6" w:rsidRPr="002B1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D03"/>
    <w:rsid w:val="001200BD"/>
    <w:rsid w:val="00221701"/>
    <w:rsid w:val="002B1EC6"/>
    <w:rsid w:val="005712C4"/>
    <w:rsid w:val="00AA5A15"/>
    <w:rsid w:val="00C029C5"/>
    <w:rsid w:val="00E6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32DAC"/>
  <w15:chartTrackingRefBased/>
  <w15:docId w15:val="{17D0AEB3-1E33-4698-831B-9D74DB377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4</Words>
  <Characters>941</Characters>
  <Application>Microsoft Office Word</Application>
  <DocSecurity>0</DocSecurity>
  <Lines>7</Lines>
  <Paragraphs>2</Paragraphs>
  <ScaleCrop>false</ScaleCrop>
  <Company>OHSU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Gray</dc:creator>
  <cp:keywords/>
  <dc:description/>
  <cp:lastModifiedBy>Nora Gray</cp:lastModifiedBy>
  <cp:revision>4</cp:revision>
  <dcterms:created xsi:type="dcterms:W3CDTF">2020-03-04T20:45:00Z</dcterms:created>
  <dcterms:modified xsi:type="dcterms:W3CDTF">2020-03-04T21:20:00Z</dcterms:modified>
</cp:coreProperties>
</file>